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9"/>
        <w:gridCol w:w="3508"/>
        <w:gridCol w:w="4244"/>
        <w:gridCol w:w="2039"/>
      </w:tblGrid>
      <w:tr w:rsidR="001358F1" w:rsidRPr="00E37ECF" w14:paraId="4446D961" w14:textId="77777777" w:rsidTr="001358F1">
        <w:trPr>
          <w:trHeight w:val="390"/>
        </w:trPr>
        <w:tc>
          <w:tcPr>
            <w:tcW w:w="12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822E" w14:textId="2E3DE64C" w:rsidR="001358F1" w:rsidRPr="00E37ECF" w:rsidRDefault="00E37ECF" w:rsidP="00E37ECF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</w:t>
            </w:r>
            <w:r w:rsidR="001358F1" w:rsidRPr="00E37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395BDF" w:rsidRPr="00E37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358F1" w:rsidRPr="00E37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1358F1"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tibodies used for immunohistochemistry</w:t>
            </w:r>
          </w:p>
        </w:tc>
      </w:tr>
      <w:tr w:rsidR="001358F1" w:rsidRPr="00E37ECF" w14:paraId="36874C5A" w14:textId="77777777" w:rsidTr="001358F1">
        <w:trPr>
          <w:trHeight w:val="600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40B1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ker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BA10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EA14" w14:textId="73DF68E5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DB2E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1358F1" w:rsidRPr="00E37ECF" w14:paraId="204A87EE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DF6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EB55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42F" w14:textId="25A7205E" w:rsidR="001358F1" w:rsidRPr="00E37ECF" w:rsidRDefault="00300B08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ll Marqu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3C7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</w:tr>
      <w:tr w:rsidR="001358F1" w:rsidRPr="00E37ECF" w14:paraId="57510D7E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78BF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1592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683E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ntan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312" w14:textId="17917E02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4CB29A2D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8073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A846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219-1129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5FDE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ntan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AB4" w14:textId="439BCD9F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06051A7F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191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3FB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9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B35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ntan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4718" w14:textId="4B2C1DC2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14AAA641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2526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MS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E053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16-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887F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ntan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60C0" w14:textId="767E82E0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20EE3D6A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2CB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C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503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p58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A40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i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343F" w14:textId="6E6FBEB0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1D2E52A0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CDE4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C6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17B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H5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D0D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i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0ED2" w14:textId="4FF354C1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72939567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0C8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C5A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F52A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H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20D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i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5BC" w14:textId="450762D4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60232B03" w14:textId="77777777" w:rsidTr="001358F1">
        <w:trPr>
          <w:trHeight w:val="37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724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D10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0A55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6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8F1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ch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5C22" w14:textId="47673C60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1358F1" w:rsidRPr="00E37ECF" w14:paraId="24C28337" w14:textId="77777777" w:rsidTr="001358F1">
        <w:trPr>
          <w:trHeight w:val="390"/>
        </w:trPr>
        <w:tc>
          <w:tcPr>
            <w:tcW w:w="2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07CD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DX2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2B05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AKO-CDX2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6011" w14:textId="77777777" w:rsidR="001358F1" w:rsidRPr="00E37ECF" w:rsidRDefault="001358F1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E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52C1" w14:textId="5E841527" w:rsidR="001358F1" w:rsidRPr="00E37ECF" w:rsidRDefault="00E37ECF" w:rsidP="00E37ECF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</w:tbl>
    <w:p w14:paraId="2DABAF43" w14:textId="77777777" w:rsidR="000879A1" w:rsidRPr="00E37ECF" w:rsidRDefault="000879A1" w:rsidP="00E37E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79A1" w:rsidRPr="00E37ECF" w:rsidSect="00E37ECF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F1"/>
    <w:rsid w:val="000879A1"/>
    <w:rsid w:val="000E34F7"/>
    <w:rsid w:val="001358F1"/>
    <w:rsid w:val="001D2485"/>
    <w:rsid w:val="00300B08"/>
    <w:rsid w:val="00314134"/>
    <w:rsid w:val="00395BDF"/>
    <w:rsid w:val="00A161A6"/>
    <w:rsid w:val="00C4369E"/>
    <w:rsid w:val="00D752CA"/>
    <w:rsid w:val="00E37ECF"/>
    <w:rsid w:val="00F2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E2D565"/>
  <w15:chartTrackingRefBased/>
  <w15:docId w15:val="{125E2B83-7D7B-4644-A2D0-FB10547D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43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敦史 澤田</dc:creator>
  <cp:keywords/>
  <dc:description/>
  <cp:lastModifiedBy>敦史 澤田</cp:lastModifiedBy>
  <cp:revision>2</cp:revision>
  <dcterms:created xsi:type="dcterms:W3CDTF">2023-10-18T10:25:00Z</dcterms:created>
  <dcterms:modified xsi:type="dcterms:W3CDTF">2023-10-18T10:25:00Z</dcterms:modified>
</cp:coreProperties>
</file>